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38F49B" w14:textId="411357A4" w:rsidR="00C963DD" w:rsidRPr="00C963DD" w:rsidRDefault="009165F3" w:rsidP="00C963DD">
      <w:pPr>
        <w:rPr>
          <w:rFonts w:ascii="Times New Roman" w:hAnsi="Times New Roman" w:cs="Times New Roman"/>
          <w:sz w:val="20"/>
          <w:szCs w:val="20"/>
        </w:rPr>
      </w:pPr>
      <w:r w:rsidRPr="009165F3">
        <w:rPr>
          <w:rFonts w:ascii="Times New Roman" w:hAnsi="Times New Roman" w:cs="Times New Roman"/>
          <w:b/>
          <w:sz w:val="20"/>
          <w:szCs w:val="20"/>
        </w:rPr>
        <w:t>Additional file 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963DD" w:rsidRPr="00C963DD">
        <w:rPr>
          <w:rFonts w:ascii="Times New Roman" w:hAnsi="Times New Roman" w:cs="Times New Roman"/>
          <w:sz w:val="20"/>
          <w:szCs w:val="20"/>
        </w:rPr>
        <w:t>Details of severe postoperative complications</w:t>
      </w:r>
    </w:p>
    <w:p w14:paraId="6FA262A8" w14:textId="6A2F5968" w:rsidR="00224645" w:rsidRDefault="00EC68A9"/>
    <w:tbl>
      <w:tblPr>
        <w:tblW w:w="8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28"/>
        <w:gridCol w:w="682"/>
        <w:gridCol w:w="1083"/>
        <w:gridCol w:w="822"/>
        <w:gridCol w:w="882"/>
        <w:gridCol w:w="1363"/>
      </w:tblGrid>
      <w:tr w:rsidR="00C963DD" w:rsidRPr="00C963DD" w14:paraId="51BD9B49" w14:textId="77777777" w:rsidTr="00C963DD">
        <w:tc>
          <w:tcPr>
            <w:tcW w:w="3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F03BE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complication</w:t>
            </w:r>
            <w:r w:rsidRPr="00C963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　　</w:t>
            </w:r>
          </w:p>
        </w:tc>
        <w:tc>
          <w:tcPr>
            <w:tcW w:w="1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F6058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963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 elderly</w:t>
            </w:r>
            <w:proofErr w:type="gramEnd"/>
          </w:p>
          <w:p w14:paraId="66500561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69</w:t>
            </w:r>
          </w:p>
        </w:tc>
        <w:tc>
          <w:tcPr>
            <w:tcW w:w="17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B4C48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derly</w:t>
            </w:r>
          </w:p>
          <w:p w14:paraId="2BDA2B2B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91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6CF42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5F3A117C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760</w:t>
            </w:r>
          </w:p>
        </w:tc>
      </w:tr>
      <w:tr w:rsidR="00C963DD" w:rsidRPr="00C963DD" w14:paraId="0C3C7404" w14:textId="77777777" w:rsidTr="00C963DD">
        <w:tc>
          <w:tcPr>
            <w:tcW w:w="3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B262B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stomotic leakage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439FB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11D7D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(4%)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50CF1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E4CCD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(1%)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50062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C963DD" w:rsidRPr="00C963DD" w14:paraId="7F4E22AA" w14:textId="77777777" w:rsidTr="00C963DD"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B6AB7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ra-abdominal abscess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996DE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D98D1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(1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C5F6C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56F60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(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E981A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</w:tr>
      <w:tr w:rsidR="00C963DD" w:rsidRPr="00C963DD" w14:paraId="39C9B275" w14:textId="77777777" w:rsidTr="00C963DD"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4D275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ll bowel obstruction or ile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AD8B4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83127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(1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2951C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F3B3F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(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0C531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C963DD" w:rsidRPr="00C963DD" w14:paraId="099A435D" w14:textId="77777777" w:rsidTr="00C963DD"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FFB30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ee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41B43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67D01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(1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67AE2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5231D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(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108C5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C963DD" w:rsidRPr="00C963DD" w14:paraId="4CF37E75" w14:textId="77777777" w:rsidTr="00C963DD"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6F96F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iratory-relate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C0F6F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8F5C3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(1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8E48E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4BD3B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(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C4943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C963DD" w:rsidRPr="00C963DD" w14:paraId="7CD5967E" w14:textId="77777777" w:rsidTr="00C963DD">
        <w:trPr>
          <w:trHeight w:val="20"/>
        </w:trPr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736BB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-relate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B70D0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39CF9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(1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9EC40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92D63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(1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F1C83" w14:textId="77777777" w:rsidR="00C963DD" w:rsidRPr="00C963DD" w:rsidRDefault="00C963DD" w:rsidP="00C96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3DD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</w:tr>
    </w:tbl>
    <w:p w14:paraId="3585CEF6" w14:textId="556F9D9E" w:rsidR="00C963DD" w:rsidRDefault="00C963DD"/>
    <w:p w14:paraId="35FEAC09" w14:textId="061AB5DB" w:rsidR="000C0931" w:rsidRDefault="000C0931">
      <w:bookmarkStart w:id="0" w:name="_GoBack"/>
      <w:bookmarkEnd w:id="0"/>
    </w:p>
    <w:p w14:paraId="49BF4B34" w14:textId="4AB4F004" w:rsidR="000C0931" w:rsidRDefault="000C0931"/>
    <w:p w14:paraId="5EF8C231" w14:textId="77777777" w:rsidR="00BC484A" w:rsidRPr="00000012" w:rsidRDefault="00BC484A" w:rsidP="00BC484A">
      <w:pPr>
        <w:rPr>
          <w:rFonts w:ascii="Times New Roman" w:hAnsi="Times New Roman" w:cs="Times New Roman"/>
        </w:rPr>
      </w:pPr>
      <w:r w:rsidRPr="00000012">
        <w:rPr>
          <w:rFonts w:ascii="Times New Roman" w:hAnsi="Times New Roman" w:cs="Times New Roman"/>
        </w:rPr>
        <w:t>File name: Additional file 1</w:t>
      </w:r>
    </w:p>
    <w:p w14:paraId="083EAABF" w14:textId="77777777" w:rsidR="00BC484A" w:rsidRPr="00000012" w:rsidRDefault="00BC484A" w:rsidP="00BC484A">
      <w:pPr>
        <w:rPr>
          <w:rFonts w:ascii="Times New Roman" w:hAnsi="Times New Roman" w:cs="Times New Roman"/>
        </w:rPr>
      </w:pPr>
      <w:r w:rsidRPr="00000012">
        <w:rPr>
          <w:rFonts w:ascii="Times New Roman" w:hAnsi="Times New Roman" w:cs="Times New Roman"/>
        </w:rPr>
        <w:t>File format: DOC</w:t>
      </w:r>
    </w:p>
    <w:p w14:paraId="31A42782" w14:textId="161904D4" w:rsidR="000C0931" w:rsidRPr="00EC68A9" w:rsidRDefault="00BC484A">
      <w:pPr>
        <w:rPr>
          <w:rFonts w:ascii="Times New Roman" w:hAnsi="Times New Roman" w:cs="Times New Roman" w:hint="eastAsia"/>
        </w:rPr>
      </w:pPr>
      <w:r w:rsidRPr="00000012">
        <w:rPr>
          <w:rFonts w:ascii="Times New Roman" w:hAnsi="Times New Roman" w:cs="Times New Roman"/>
        </w:rPr>
        <w:t>Title of data: Details of severe postoperative complications</w:t>
      </w:r>
    </w:p>
    <w:p w14:paraId="03ACF9C9" w14:textId="1DF74ED8" w:rsidR="000C0931" w:rsidRDefault="000C0931"/>
    <w:p w14:paraId="339863A2" w14:textId="78330A03" w:rsidR="000C0931" w:rsidRDefault="000C0931"/>
    <w:p w14:paraId="59141A93" w14:textId="734C56D6" w:rsidR="000C0931" w:rsidRDefault="000C0931"/>
    <w:p w14:paraId="52AC3CFD" w14:textId="34AC8975" w:rsidR="000C0931" w:rsidRDefault="000C0931"/>
    <w:p w14:paraId="5A221549" w14:textId="68976BCE" w:rsidR="000C0931" w:rsidRDefault="000C0931"/>
    <w:p w14:paraId="140FB952" w14:textId="3A453F74" w:rsidR="000C0931" w:rsidRDefault="000C0931"/>
    <w:p w14:paraId="0DA0159E" w14:textId="516A0505" w:rsidR="000C0931" w:rsidRDefault="000C0931"/>
    <w:p w14:paraId="6B4F7A9D" w14:textId="631FC528" w:rsidR="000C0931" w:rsidRDefault="000C0931"/>
    <w:p w14:paraId="54DB6D91" w14:textId="01072BF2" w:rsidR="000C0931" w:rsidRDefault="000C0931"/>
    <w:p w14:paraId="0B2D9558" w14:textId="6EC70DCF" w:rsidR="000C0931" w:rsidRDefault="000C0931"/>
    <w:p w14:paraId="6569B66B" w14:textId="238824FA" w:rsidR="000C0931" w:rsidRDefault="000C0931"/>
    <w:p w14:paraId="38FF5932" w14:textId="370DACDB" w:rsidR="000C0931" w:rsidRDefault="000C0931"/>
    <w:p w14:paraId="22AD114C" w14:textId="647D4BE0" w:rsidR="000C0931" w:rsidRDefault="000C0931"/>
    <w:p w14:paraId="35D4C437" w14:textId="3E7844C7" w:rsidR="000C0931" w:rsidRDefault="000C0931"/>
    <w:p w14:paraId="26F3551F" w14:textId="60153D08" w:rsidR="000C0931" w:rsidRDefault="000C0931"/>
    <w:p w14:paraId="29D353A5" w14:textId="2B3C9E76" w:rsidR="000C0931" w:rsidRDefault="000C0931"/>
    <w:p w14:paraId="4F97CD36" w14:textId="0DA8813D" w:rsidR="000C0931" w:rsidRDefault="000C0931"/>
    <w:p w14:paraId="1472B4DD" w14:textId="0F914281" w:rsidR="000C0931" w:rsidRDefault="000C0931"/>
    <w:p w14:paraId="52B0F587" w14:textId="69C80B64" w:rsidR="000C0931" w:rsidRDefault="000C0931"/>
    <w:p w14:paraId="3A69E2E1" w14:textId="0B31ACA1" w:rsidR="000C0931" w:rsidRDefault="000C0931"/>
    <w:p w14:paraId="0BB85CA1" w14:textId="3AC6528C" w:rsidR="000C0931" w:rsidRDefault="000C0931"/>
    <w:p w14:paraId="65599854" w14:textId="3935B5B1" w:rsidR="000C0931" w:rsidRDefault="000C0931"/>
    <w:p w14:paraId="5C8825B6" w14:textId="6E1B8BDC" w:rsidR="000C0931" w:rsidRDefault="000C0931"/>
    <w:p w14:paraId="1249EE97" w14:textId="6C08EE19" w:rsidR="000C0931" w:rsidRPr="00C963DD" w:rsidRDefault="000C0931"/>
    <w:sectPr w:rsidR="000C0931" w:rsidRPr="00C963DD" w:rsidSect="00C963D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3DD"/>
    <w:rsid w:val="00000012"/>
    <w:rsid w:val="0005470F"/>
    <w:rsid w:val="000C0931"/>
    <w:rsid w:val="003C07A7"/>
    <w:rsid w:val="00457302"/>
    <w:rsid w:val="004B0243"/>
    <w:rsid w:val="005C5D76"/>
    <w:rsid w:val="00702EB0"/>
    <w:rsid w:val="007E2881"/>
    <w:rsid w:val="009165F3"/>
    <w:rsid w:val="009C3742"/>
    <w:rsid w:val="009E429A"/>
    <w:rsid w:val="00A72CCE"/>
    <w:rsid w:val="00AF6099"/>
    <w:rsid w:val="00BC484A"/>
    <w:rsid w:val="00C45A33"/>
    <w:rsid w:val="00C963DD"/>
    <w:rsid w:val="00CB16CB"/>
    <w:rsid w:val="00EC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50AA73"/>
  <w15:chartTrackingRefBased/>
  <w15:docId w15:val="{5DFC3E61-C7EA-3C4A-BC71-2D14EF149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lourfulListAccent11">
    <w:name w:val="Colourful List – Accent 11"/>
    <w:basedOn w:val="a"/>
    <w:uiPriority w:val="99"/>
    <w:qFormat/>
    <w:rsid w:val="000C0931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04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原 大樹</dc:creator>
  <cp:keywords/>
  <dc:description/>
  <cp:lastModifiedBy>松原大樹</cp:lastModifiedBy>
  <cp:revision>19</cp:revision>
  <dcterms:created xsi:type="dcterms:W3CDTF">2023-04-29T12:06:00Z</dcterms:created>
  <dcterms:modified xsi:type="dcterms:W3CDTF">2023-11-06T12:57:00Z</dcterms:modified>
</cp:coreProperties>
</file>